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96A" w:rsidRDefault="00CE596A" w:rsidP="00E4322F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CE596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</w:p>
    <w:p w:rsidR="00E4322F" w:rsidRPr="00E4322F" w:rsidRDefault="00B059C3" w:rsidP="00E4322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Intra-day, inter-day accuracy and precision of</w:t>
      </w:r>
      <w:r w:rsidRPr="0056604E">
        <w:rPr>
          <w:rFonts w:ascii="Times New Roman" w:hAnsi="Times New Roman" w:cs="Times New Roman"/>
          <w:sz w:val="24"/>
          <w:szCs w:val="24"/>
        </w:rPr>
        <w:t xml:space="preserve"> </w:t>
      </w:r>
      <w:r w:rsidR="00E4322F" w:rsidRPr="00E61989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E4322F" w:rsidRPr="001C3FB1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="009636EB" w:rsidRPr="005660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96A">
        <w:rPr>
          <w:rFonts w:ascii="Times New Roman" w:eastAsia="宋体" w:hAnsi="Times New Roman" w:cs="Times New Roman"/>
          <w:sz w:val="24"/>
          <w:szCs w:val="24"/>
        </w:rPr>
        <w:t>(n</w:t>
      </w:r>
      <w:r w:rsidR="00CE596A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434FF9">
        <w:rPr>
          <w:rFonts w:ascii="Times New Roman" w:eastAsia="宋体" w:hAnsi="Times New Roman" w:cs="Times New Roman"/>
          <w:sz w:val="24"/>
          <w:szCs w:val="24"/>
        </w:rPr>
        <w:t>6</w:t>
      </w:r>
      <w:r w:rsidR="00434FF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tbl>
      <w:tblPr>
        <w:tblpPr w:leftFromText="180" w:rightFromText="180" w:vertAnchor="page" w:horzAnchor="margin" w:tblpY="2118"/>
        <w:tblW w:w="8614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4"/>
        <w:gridCol w:w="1417"/>
        <w:gridCol w:w="1559"/>
        <w:gridCol w:w="1270"/>
        <w:gridCol w:w="1565"/>
        <w:gridCol w:w="1089"/>
      </w:tblGrid>
      <w:tr w:rsidR="00434FF9" w:rsidRPr="00FD4EC4" w:rsidTr="00434FF9">
        <w:tc>
          <w:tcPr>
            <w:tcW w:w="1714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Compound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Concentration (ng</w:t>
            </w:r>
            <w:r>
              <w:rPr>
                <w:rFonts w:ascii="Times New Roman" w:eastAsia="宋体" w:hAnsi="Times New Roman" w:cs="Times New Roman" w:hint="eastAsia"/>
              </w:rPr>
              <w:t>/</w:t>
            </w:r>
            <w:r w:rsidRPr="005D34E6">
              <w:rPr>
                <w:rFonts w:ascii="Times New Roman" w:eastAsia="宋体" w:hAnsi="Times New Roman" w:cs="Times New Roman"/>
              </w:rPr>
              <w:t>mL)</w:t>
            </w:r>
          </w:p>
        </w:tc>
        <w:tc>
          <w:tcPr>
            <w:tcW w:w="28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Intra-day</w:t>
            </w:r>
          </w:p>
        </w:tc>
        <w:tc>
          <w:tcPr>
            <w:tcW w:w="26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Inter-day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434FF9" w:rsidRPr="005D34E6" w:rsidRDefault="00434FF9" w:rsidP="00434FF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 xml:space="preserve">Accuracy (%) 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Precision (RSD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5D34E6">
              <w:rPr>
                <w:rFonts w:ascii="Times New Roman" w:eastAsia="宋体" w:hAnsi="Times New Roman" w:cs="Times New Roman"/>
              </w:rPr>
              <w:t>%</w:t>
            </w:r>
            <w:proofErr w:type="gramEnd"/>
            <w:r w:rsidRPr="005D34E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Accuracy (%)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434FF9" w:rsidRPr="005D34E6" w:rsidRDefault="00434FF9" w:rsidP="00434F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D34E6">
              <w:rPr>
                <w:rFonts w:ascii="Times New Roman" w:eastAsia="宋体" w:hAnsi="Times New Roman" w:cs="Times New Roman"/>
              </w:rPr>
              <w:t>Precision (RSD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5D34E6">
              <w:rPr>
                <w:rFonts w:ascii="Times New Roman" w:eastAsia="宋体" w:hAnsi="Times New Roman" w:cs="Times New Roman"/>
              </w:rPr>
              <w:t>%</w:t>
            </w:r>
            <w:proofErr w:type="gramEnd"/>
            <w:r w:rsidRPr="005D34E6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434FF9" w:rsidRPr="00FD4EC4" w:rsidTr="00434FF9">
        <w:tc>
          <w:tcPr>
            <w:tcW w:w="1714" w:type="dxa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T</w:t>
            </w:r>
            <w:r w:rsidRPr="00FD4EC4">
              <w:rPr>
                <w:rFonts w:ascii="Times New Roman" w:eastAsia="宋体" w:hAnsi="Times New Roman" w:cs="Times New Roman"/>
              </w:rPr>
              <w:t>yphaneosid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8±4.47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2±5.24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top w:val="nil"/>
              <w:right w:val="nil"/>
            </w:tcBorders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09±7.3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8±6.15</w:t>
            </w:r>
          </w:p>
        </w:tc>
        <w:tc>
          <w:tcPr>
            <w:tcW w:w="1089" w:type="dxa"/>
            <w:tcBorders>
              <w:top w:val="nil"/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right w:val="nil"/>
            </w:tcBorders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7±6.76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38±4.78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</w:tr>
      <w:tr w:rsidR="00434FF9" w:rsidRPr="00FD4EC4" w:rsidTr="00434FF9">
        <w:tc>
          <w:tcPr>
            <w:tcW w:w="1714" w:type="dxa"/>
            <w:vMerge w:val="restart"/>
            <w:tcBorders>
              <w:right w:val="nil"/>
            </w:tcBorders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V</w:t>
            </w:r>
            <w:r w:rsidRPr="00FD4EC4">
              <w:rPr>
                <w:rFonts w:ascii="Times New Roman" w:eastAsia="宋体" w:hAnsi="Times New Roman" w:cs="Times New Roman"/>
              </w:rPr>
              <w:t>anillic</w:t>
            </w:r>
            <w:proofErr w:type="spellEnd"/>
            <w:r w:rsidRPr="00FD4EC4"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43±5.35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05±5.68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right w:val="nil"/>
            </w:tcBorders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8±12.05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8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26±9.98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3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right w:val="nil"/>
            </w:tcBorders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46±4.23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0±8.07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434FF9" w:rsidRPr="00FD4EC4" w:rsidTr="00434FF9">
        <w:tc>
          <w:tcPr>
            <w:tcW w:w="1714" w:type="dxa"/>
            <w:vMerge w:val="restart"/>
            <w:tcBorders>
              <w:right w:val="nil"/>
            </w:tcBorders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BEB">
              <w:rPr>
                <w:rFonts w:ascii="Times New Roman" w:eastAsia="宋体" w:hAnsi="Times New Roman" w:cs="Times New Roman" w:hint="eastAsia"/>
                <w:i/>
              </w:rPr>
              <w:t>P</w:t>
            </w:r>
            <w:r w:rsidRPr="00FD4EC4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FD4EC4">
              <w:rPr>
                <w:rFonts w:ascii="Times New Roman" w:eastAsia="宋体" w:hAnsi="Times New Roman" w:cs="Times New Roman"/>
              </w:rPr>
              <w:t>coumaric</w:t>
            </w:r>
            <w:proofErr w:type="spellEnd"/>
            <w:r w:rsidRPr="00FD4EC4"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1±7.67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0±6.79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right w:val="nil"/>
            </w:tcBorders>
            <w:vAlign w:val="center"/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52±2.92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72±5.37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</w:tr>
      <w:tr w:rsidR="00434FF9" w:rsidRPr="00FD4EC4" w:rsidTr="00434FF9">
        <w:tc>
          <w:tcPr>
            <w:tcW w:w="1714" w:type="dxa"/>
            <w:vMerge/>
            <w:tcBorders>
              <w:right w:val="nil"/>
            </w:tcBorders>
            <w:vAlign w:val="center"/>
          </w:tcPr>
          <w:p w:rsidR="00434FF9" w:rsidRPr="00FD4EC4" w:rsidRDefault="00434FF9" w:rsidP="00434F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27±5.88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4±5.49</w:t>
            </w:r>
          </w:p>
        </w:tc>
        <w:tc>
          <w:tcPr>
            <w:tcW w:w="1089" w:type="dxa"/>
            <w:tcBorders>
              <w:left w:val="nil"/>
            </w:tcBorders>
            <w:vAlign w:val="center"/>
          </w:tcPr>
          <w:p w:rsidR="00434FF9" w:rsidRPr="00FD4EC4" w:rsidRDefault="00434FF9" w:rsidP="00434F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</w:tr>
    </w:tbl>
    <w:p w:rsidR="005B5007" w:rsidRPr="00E4322F" w:rsidRDefault="005B5007" w:rsidP="00434FF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B5007" w:rsidRPr="00E4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4FE" w:rsidRDefault="00C674FE" w:rsidP="00664F25">
      <w:r>
        <w:separator/>
      </w:r>
    </w:p>
  </w:endnote>
  <w:endnote w:type="continuationSeparator" w:id="0">
    <w:p w:rsidR="00C674FE" w:rsidRDefault="00C674FE" w:rsidP="00664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4FE" w:rsidRDefault="00C674FE" w:rsidP="00664F25">
      <w:r>
        <w:separator/>
      </w:r>
    </w:p>
  </w:footnote>
  <w:footnote w:type="continuationSeparator" w:id="0">
    <w:p w:rsidR="00C674FE" w:rsidRDefault="00C674FE" w:rsidP="00664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77D"/>
    <w:rsid w:val="000712D2"/>
    <w:rsid w:val="00181F91"/>
    <w:rsid w:val="00434FF9"/>
    <w:rsid w:val="0056604E"/>
    <w:rsid w:val="005B5007"/>
    <w:rsid w:val="00664F25"/>
    <w:rsid w:val="006A6D6C"/>
    <w:rsid w:val="00716FA7"/>
    <w:rsid w:val="009636EB"/>
    <w:rsid w:val="00A475D6"/>
    <w:rsid w:val="00B059C3"/>
    <w:rsid w:val="00C35963"/>
    <w:rsid w:val="00C674FE"/>
    <w:rsid w:val="00CE596A"/>
    <w:rsid w:val="00DE5DA2"/>
    <w:rsid w:val="00E4322F"/>
    <w:rsid w:val="00E9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4F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4F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4F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4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8</Words>
  <Characters>508</Characters>
  <Application>Microsoft Office Word</Application>
  <DocSecurity>0</DocSecurity>
  <Lines>4</Lines>
  <Paragraphs>1</Paragraphs>
  <ScaleCrop>false</ScaleCrop>
  <Company>china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5-04-23T14:18:00Z</dcterms:created>
  <dcterms:modified xsi:type="dcterms:W3CDTF">2015-09-22T08:31:00Z</dcterms:modified>
</cp:coreProperties>
</file>